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4D128B" w14:textId="609E8680" w:rsidR="005776DB" w:rsidRDefault="005776DB" w:rsidP="005776DB">
      <w:pPr>
        <w:jc w:val="center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Supplementary material</w:t>
      </w:r>
    </w:p>
    <w:p w14:paraId="3C9AD117" w14:textId="77777777" w:rsidR="00555E6A" w:rsidRDefault="00555E6A" w:rsidP="005776DB">
      <w:pPr>
        <w:jc w:val="center"/>
        <w:rPr>
          <w:rFonts w:ascii="Arial" w:hAnsi="Arial" w:cs="Arial"/>
          <w:b/>
          <w:sz w:val="28"/>
        </w:rPr>
      </w:pPr>
    </w:p>
    <w:p w14:paraId="3D8827F1" w14:textId="15D83C99" w:rsidR="00D23C15" w:rsidRPr="00F112CE" w:rsidRDefault="00CB4DE0" w:rsidP="00D23C15">
      <w:pPr>
        <w:spacing w:line="276" w:lineRule="auto"/>
        <w:jc w:val="both"/>
        <w:rPr>
          <w:sz w:val="20"/>
          <w:szCs w:val="20"/>
        </w:rPr>
      </w:pPr>
      <w:bookmarkStart w:id="0" w:name="_GoBack"/>
      <w:r w:rsidRPr="00C27540">
        <w:rPr>
          <w:rFonts w:ascii="Arial" w:hAnsi="Arial" w:cs="Arial"/>
          <w:b/>
        </w:rPr>
        <w:t xml:space="preserve">Additional file </w:t>
      </w:r>
      <w:r w:rsidR="00030CCC">
        <w:rPr>
          <w:rFonts w:ascii="Arial" w:hAnsi="Arial" w:cs="Arial"/>
          <w:b/>
        </w:rPr>
        <w:t>10</w:t>
      </w:r>
      <w:r w:rsidRPr="00C27540">
        <w:rPr>
          <w:rFonts w:ascii="Arial" w:hAnsi="Arial" w:cs="Arial"/>
          <w:b/>
        </w:rPr>
        <w:t xml:space="preserve">: </w:t>
      </w:r>
      <w:r w:rsidR="00C90665" w:rsidRPr="00F112CE">
        <w:rPr>
          <w:rFonts w:ascii="Arial" w:hAnsi="Arial" w:cs="Arial"/>
          <w:b/>
          <w:szCs w:val="20"/>
        </w:rPr>
        <w:t>Table S</w:t>
      </w:r>
      <w:r w:rsidR="00030CCC">
        <w:rPr>
          <w:rFonts w:ascii="Arial" w:hAnsi="Arial" w:cs="Arial"/>
          <w:b/>
          <w:szCs w:val="20"/>
        </w:rPr>
        <w:t>6</w:t>
      </w:r>
      <w:r w:rsidR="00C90665" w:rsidRPr="00F112CE">
        <w:rPr>
          <w:rFonts w:ascii="Arial" w:hAnsi="Arial" w:cs="Arial"/>
          <w:b/>
          <w:szCs w:val="20"/>
        </w:rPr>
        <w:t>.</w:t>
      </w:r>
      <w:r w:rsidR="00C90665" w:rsidRPr="00F112CE">
        <w:rPr>
          <w:rFonts w:ascii="Arial" w:hAnsi="Arial" w:cs="Arial"/>
          <w:szCs w:val="20"/>
        </w:rPr>
        <w:t xml:space="preserve"> </w:t>
      </w:r>
      <w:bookmarkEnd w:id="0"/>
      <w:r w:rsidR="00D23C15" w:rsidRPr="00F112CE">
        <w:rPr>
          <w:rFonts w:ascii="Arial" w:hAnsi="Arial" w:cs="Arial"/>
          <w:szCs w:val="20"/>
        </w:rPr>
        <w:t>Primers used in this study. Homology to promoter (</w:t>
      </w:r>
      <w:proofErr w:type="spellStart"/>
      <w:r w:rsidR="00D23C15" w:rsidRPr="00F112CE">
        <w:rPr>
          <w:rFonts w:ascii="Arial" w:hAnsi="Arial" w:cs="Arial"/>
          <w:szCs w:val="20"/>
        </w:rPr>
        <w:t>Pr</w:t>
      </w:r>
      <w:proofErr w:type="spellEnd"/>
      <w:r w:rsidR="00D23C15" w:rsidRPr="00F112CE">
        <w:rPr>
          <w:rFonts w:ascii="Arial" w:hAnsi="Arial" w:cs="Arial"/>
          <w:szCs w:val="20"/>
        </w:rPr>
        <w:t xml:space="preserve">) and terminator (Ter) </w:t>
      </w:r>
      <w:r w:rsidR="00D23C15" w:rsidRPr="00F112CE">
        <w:rPr>
          <w:rFonts w:ascii="Arial" w:hAnsi="Arial" w:cs="Arial"/>
          <w:i/>
          <w:szCs w:val="20"/>
        </w:rPr>
        <w:t>TDH1</w:t>
      </w:r>
      <w:r w:rsidR="00D23C15" w:rsidRPr="00F112CE">
        <w:rPr>
          <w:rFonts w:ascii="Arial" w:hAnsi="Arial" w:cs="Arial"/>
          <w:szCs w:val="20"/>
        </w:rPr>
        <w:t xml:space="preserve"> are shown in bold.</w:t>
      </w:r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4111"/>
        <w:gridCol w:w="1836"/>
      </w:tblGrid>
      <w:tr w:rsidR="00D23C15" w:rsidRPr="00F112CE" w14:paraId="430C3A8F" w14:textId="77777777" w:rsidTr="00120583">
        <w:trPr>
          <w:trHeight w:val="30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B7117AD" w14:textId="77777777" w:rsidR="00D23C15" w:rsidRPr="00F112CE" w:rsidRDefault="00D23C15" w:rsidP="00120583">
            <w:pPr>
              <w:jc w:val="both"/>
              <w:rPr>
                <w:b/>
                <w:bCs/>
                <w:sz w:val="20"/>
                <w:szCs w:val="20"/>
                <w:lang w:val="pt-BR"/>
              </w:rPr>
            </w:pPr>
            <w:r w:rsidRPr="00F112CE">
              <w:rPr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41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CA61A7F" w14:textId="77777777" w:rsidR="00D23C15" w:rsidRPr="00F112CE" w:rsidRDefault="00D23C15" w:rsidP="00120583">
            <w:pPr>
              <w:jc w:val="both"/>
              <w:rPr>
                <w:b/>
                <w:bCs/>
                <w:sz w:val="20"/>
                <w:szCs w:val="20"/>
              </w:rPr>
            </w:pPr>
            <w:r w:rsidRPr="00F112CE">
              <w:rPr>
                <w:b/>
                <w:bCs/>
                <w:sz w:val="20"/>
                <w:szCs w:val="20"/>
              </w:rPr>
              <w:t>Sequence 5' to 3'</w:t>
            </w:r>
          </w:p>
        </w:tc>
        <w:tc>
          <w:tcPr>
            <w:tcW w:w="18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B533B05" w14:textId="77777777" w:rsidR="00D23C15" w:rsidRPr="00F112CE" w:rsidRDefault="00D23C15" w:rsidP="00120583">
            <w:pPr>
              <w:rPr>
                <w:b/>
                <w:bCs/>
                <w:sz w:val="20"/>
                <w:szCs w:val="20"/>
              </w:rPr>
            </w:pPr>
            <w:r w:rsidRPr="00F112CE">
              <w:rPr>
                <w:b/>
                <w:bCs/>
                <w:sz w:val="20"/>
                <w:szCs w:val="20"/>
              </w:rPr>
              <w:t>Description</w:t>
            </w:r>
          </w:p>
        </w:tc>
      </w:tr>
      <w:tr w:rsidR="00D23C15" w:rsidRPr="00F112CE" w14:paraId="1F5F93E3" w14:textId="77777777" w:rsidTr="00120583">
        <w:trPr>
          <w:trHeight w:val="32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72F50A6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>Cs186_Forward</w:t>
            </w:r>
          </w:p>
        </w:tc>
        <w:tc>
          <w:tcPr>
            <w:tcW w:w="41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D35BBD4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>ATGCACGGTGGAGATTTAG</w:t>
            </w:r>
          </w:p>
        </w:tc>
        <w:tc>
          <w:tcPr>
            <w:tcW w:w="183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173B7D1" w14:textId="77777777" w:rsidR="00D23C15" w:rsidRPr="00F112CE" w:rsidRDefault="00D23C15" w:rsidP="00120583">
            <w:pPr>
              <w:jc w:val="center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>ORF amplification</w:t>
            </w:r>
          </w:p>
        </w:tc>
      </w:tr>
      <w:tr w:rsidR="00D23C15" w:rsidRPr="00F112CE" w14:paraId="4DB04FBA" w14:textId="77777777" w:rsidTr="00120583">
        <w:trPr>
          <w:trHeight w:val="33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0B91F77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>Cs186_Reverse</w:t>
            </w:r>
          </w:p>
        </w:tc>
        <w:tc>
          <w:tcPr>
            <w:tcW w:w="41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8F8F451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 xml:space="preserve">TTATTCACTGATAACATCAGAATTTGTA </w:t>
            </w:r>
          </w:p>
        </w:tc>
        <w:tc>
          <w:tcPr>
            <w:tcW w:w="183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1C1AA56" w14:textId="77777777" w:rsidR="00D23C15" w:rsidRPr="00F112CE" w:rsidRDefault="00D23C15" w:rsidP="00120583">
            <w:pPr>
              <w:jc w:val="center"/>
              <w:rPr>
                <w:sz w:val="20"/>
                <w:szCs w:val="20"/>
              </w:rPr>
            </w:pPr>
          </w:p>
        </w:tc>
      </w:tr>
      <w:tr w:rsidR="00D23C15" w:rsidRPr="00F112CE" w14:paraId="189CB083" w14:textId="77777777" w:rsidTr="00120583">
        <w:trPr>
          <w:trHeight w:val="96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FEF6C08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>Cs186_Pr_Forward</w:t>
            </w:r>
          </w:p>
        </w:tc>
        <w:tc>
          <w:tcPr>
            <w:tcW w:w="41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F106A77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b/>
                <w:bCs/>
                <w:sz w:val="20"/>
                <w:szCs w:val="20"/>
              </w:rPr>
              <w:t>CACACACAAAAAACAGTACTTCACTAAATTTACACACAAAACAAA</w:t>
            </w:r>
            <w:r w:rsidRPr="00F112CE">
              <w:rPr>
                <w:sz w:val="20"/>
                <w:szCs w:val="20"/>
              </w:rPr>
              <w:t xml:space="preserve">ATGCACGGTGGAGATTTAG </w:t>
            </w:r>
          </w:p>
        </w:tc>
        <w:tc>
          <w:tcPr>
            <w:tcW w:w="183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3D11EF0" w14:textId="77777777" w:rsidR="00D23C15" w:rsidRPr="00F112CE" w:rsidRDefault="00D23C15" w:rsidP="00120583">
            <w:pPr>
              <w:jc w:val="center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>pCS186 assemble</w:t>
            </w:r>
          </w:p>
        </w:tc>
      </w:tr>
      <w:tr w:rsidR="00D23C15" w:rsidRPr="00F112CE" w14:paraId="11A05B50" w14:textId="77777777" w:rsidTr="00120583">
        <w:trPr>
          <w:trHeight w:val="64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E2C4477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>Cs186_Ter_Reverse</w:t>
            </w:r>
          </w:p>
        </w:tc>
        <w:tc>
          <w:tcPr>
            <w:tcW w:w="41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34B6FE3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b/>
                <w:bCs/>
                <w:sz w:val="20"/>
                <w:szCs w:val="20"/>
              </w:rPr>
              <w:t>AAATCATTATCCTCATCAAGATTGCTTTAT</w:t>
            </w:r>
            <w:r w:rsidRPr="00F112CE">
              <w:rPr>
                <w:sz w:val="20"/>
                <w:szCs w:val="20"/>
              </w:rPr>
              <w:t xml:space="preserve">TTATTCACTGATAACATCAGAATTTGTA </w:t>
            </w:r>
          </w:p>
        </w:tc>
        <w:tc>
          <w:tcPr>
            <w:tcW w:w="183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0100518" w14:textId="77777777" w:rsidR="00D23C15" w:rsidRPr="00F112CE" w:rsidRDefault="00D23C15" w:rsidP="00120583">
            <w:pPr>
              <w:jc w:val="center"/>
              <w:rPr>
                <w:sz w:val="20"/>
                <w:szCs w:val="20"/>
              </w:rPr>
            </w:pPr>
          </w:p>
        </w:tc>
      </w:tr>
      <w:tr w:rsidR="00D23C15" w:rsidRPr="00F112CE" w14:paraId="55E4AF6A" w14:textId="77777777" w:rsidTr="00120583">
        <w:trPr>
          <w:trHeight w:val="32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FDBCDA0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>Cs2608_Forward</w:t>
            </w:r>
          </w:p>
        </w:tc>
        <w:tc>
          <w:tcPr>
            <w:tcW w:w="41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E6C4A7E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 xml:space="preserve">ATGGGTTTTAAAGATAGTGAATTGG </w:t>
            </w:r>
          </w:p>
        </w:tc>
        <w:tc>
          <w:tcPr>
            <w:tcW w:w="183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B7295AB" w14:textId="77777777" w:rsidR="00D23C15" w:rsidRPr="00F112CE" w:rsidRDefault="00D23C15" w:rsidP="00120583">
            <w:pPr>
              <w:jc w:val="center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>ORF amplification</w:t>
            </w:r>
          </w:p>
        </w:tc>
      </w:tr>
      <w:tr w:rsidR="00D23C15" w:rsidRPr="00F112CE" w14:paraId="35957745" w14:textId="77777777" w:rsidTr="00120583">
        <w:trPr>
          <w:trHeight w:val="32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12A5DBC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>Cs2608_Reverse</w:t>
            </w:r>
          </w:p>
        </w:tc>
        <w:tc>
          <w:tcPr>
            <w:tcW w:w="41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15AC22D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 xml:space="preserve">TTAGACTGAATCTTCTTCAACATAA </w:t>
            </w:r>
          </w:p>
        </w:tc>
        <w:tc>
          <w:tcPr>
            <w:tcW w:w="183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1D7F9C2" w14:textId="77777777" w:rsidR="00D23C15" w:rsidRPr="00F112CE" w:rsidRDefault="00D23C15" w:rsidP="00120583">
            <w:pPr>
              <w:jc w:val="center"/>
              <w:rPr>
                <w:sz w:val="20"/>
                <w:szCs w:val="20"/>
              </w:rPr>
            </w:pPr>
          </w:p>
        </w:tc>
      </w:tr>
      <w:tr w:rsidR="00D23C15" w:rsidRPr="00F112CE" w14:paraId="7A26D7F0" w14:textId="77777777" w:rsidTr="00120583">
        <w:trPr>
          <w:trHeight w:val="96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20D6C35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>Cs2608_Pr_Forward</w:t>
            </w:r>
          </w:p>
        </w:tc>
        <w:tc>
          <w:tcPr>
            <w:tcW w:w="41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7FCF470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b/>
                <w:bCs/>
                <w:sz w:val="20"/>
                <w:szCs w:val="20"/>
              </w:rPr>
              <w:t>CACACACAAAAAACAGTACTTCACTAAATTTACACACAAAACAAA</w:t>
            </w:r>
            <w:r w:rsidRPr="00F112CE">
              <w:rPr>
                <w:sz w:val="20"/>
                <w:szCs w:val="20"/>
              </w:rPr>
              <w:t xml:space="preserve">ATGGGTTTTAAAGATAGTGAATTGG </w:t>
            </w:r>
          </w:p>
        </w:tc>
        <w:tc>
          <w:tcPr>
            <w:tcW w:w="183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E3A3597" w14:textId="77777777" w:rsidR="00D23C15" w:rsidRPr="00F112CE" w:rsidRDefault="00D23C15" w:rsidP="00120583">
            <w:pPr>
              <w:jc w:val="center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>pCS2608 assemble</w:t>
            </w:r>
          </w:p>
        </w:tc>
      </w:tr>
      <w:tr w:rsidR="00D23C15" w:rsidRPr="00F112CE" w14:paraId="1FDBBD06" w14:textId="77777777" w:rsidTr="00120583">
        <w:trPr>
          <w:trHeight w:val="96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F371C95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>Cs2608_Ter_Reverse</w:t>
            </w:r>
          </w:p>
        </w:tc>
        <w:tc>
          <w:tcPr>
            <w:tcW w:w="41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050467D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b/>
                <w:bCs/>
                <w:sz w:val="20"/>
                <w:szCs w:val="20"/>
              </w:rPr>
              <w:t xml:space="preserve"> AAATCATTATCCTCATCAAGATTGCTTTA</w:t>
            </w:r>
            <w:r w:rsidRPr="00F112CE">
              <w:rPr>
                <w:sz w:val="20"/>
                <w:szCs w:val="20"/>
              </w:rPr>
              <w:t>TTTAGACTGAATCTTCTTCAACATAA</w:t>
            </w:r>
          </w:p>
        </w:tc>
        <w:tc>
          <w:tcPr>
            <w:tcW w:w="183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2ACF263" w14:textId="77777777" w:rsidR="00D23C15" w:rsidRPr="00F112CE" w:rsidRDefault="00D23C15" w:rsidP="00120583">
            <w:pPr>
              <w:jc w:val="center"/>
              <w:rPr>
                <w:sz w:val="20"/>
                <w:szCs w:val="20"/>
              </w:rPr>
            </w:pPr>
          </w:p>
        </w:tc>
      </w:tr>
      <w:tr w:rsidR="00D23C15" w:rsidRPr="00F112CE" w14:paraId="198A294F" w14:textId="77777777" w:rsidTr="00120583">
        <w:trPr>
          <w:trHeight w:val="32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BEF48B9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>Cs3894_Forward</w:t>
            </w:r>
          </w:p>
        </w:tc>
        <w:tc>
          <w:tcPr>
            <w:tcW w:w="41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5C5CE3B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 xml:space="preserve">ATGAGTGCTACAGAACAAAATTCA </w:t>
            </w:r>
          </w:p>
        </w:tc>
        <w:tc>
          <w:tcPr>
            <w:tcW w:w="183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0856BEE" w14:textId="77777777" w:rsidR="00D23C15" w:rsidRPr="00F112CE" w:rsidRDefault="00D23C15" w:rsidP="00120583">
            <w:pPr>
              <w:jc w:val="center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>ORF amplification</w:t>
            </w:r>
          </w:p>
        </w:tc>
      </w:tr>
      <w:tr w:rsidR="00D23C15" w:rsidRPr="00F112CE" w14:paraId="0552221D" w14:textId="77777777" w:rsidTr="00120583">
        <w:trPr>
          <w:trHeight w:val="32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45F76BE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>Cs3894_Reverse</w:t>
            </w:r>
          </w:p>
        </w:tc>
        <w:tc>
          <w:tcPr>
            <w:tcW w:w="41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D5B4176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 xml:space="preserve">TTATGCAGATTCAGTTGCAGTT </w:t>
            </w:r>
          </w:p>
        </w:tc>
        <w:tc>
          <w:tcPr>
            <w:tcW w:w="183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0EB1359" w14:textId="77777777" w:rsidR="00D23C15" w:rsidRPr="00F112CE" w:rsidRDefault="00D23C15" w:rsidP="00120583">
            <w:pPr>
              <w:jc w:val="center"/>
              <w:rPr>
                <w:sz w:val="20"/>
                <w:szCs w:val="20"/>
              </w:rPr>
            </w:pPr>
          </w:p>
        </w:tc>
      </w:tr>
      <w:tr w:rsidR="00D23C15" w:rsidRPr="00F112CE" w14:paraId="663311B2" w14:textId="77777777" w:rsidTr="00120583">
        <w:trPr>
          <w:trHeight w:val="96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AF371DA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>Cs3894_Pr_Forward</w:t>
            </w:r>
          </w:p>
        </w:tc>
        <w:tc>
          <w:tcPr>
            <w:tcW w:w="41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8637E54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b/>
                <w:bCs/>
                <w:sz w:val="20"/>
                <w:szCs w:val="20"/>
              </w:rPr>
              <w:t>CACACACAAAAAACAGTACTTCACTAAATTTACACACAAAACAAA</w:t>
            </w:r>
            <w:r w:rsidRPr="00F112CE">
              <w:rPr>
                <w:sz w:val="20"/>
                <w:szCs w:val="20"/>
              </w:rPr>
              <w:t xml:space="preserve">ATGAGTGCTACAGAACAAAATTCA </w:t>
            </w:r>
          </w:p>
        </w:tc>
        <w:tc>
          <w:tcPr>
            <w:tcW w:w="183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BF236F5" w14:textId="77777777" w:rsidR="00D23C15" w:rsidRPr="00F112CE" w:rsidRDefault="00D23C15" w:rsidP="00120583">
            <w:pPr>
              <w:jc w:val="center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>pCS3894 assemble</w:t>
            </w:r>
          </w:p>
        </w:tc>
      </w:tr>
      <w:tr w:rsidR="00D23C15" w:rsidRPr="00F112CE" w14:paraId="1C8F3294" w14:textId="77777777" w:rsidTr="00120583">
        <w:trPr>
          <w:trHeight w:val="96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03AB873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>Cs3894_Ter_Reverse</w:t>
            </w:r>
          </w:p>
        </w:tc>
        <w:tc>
          <w:tcPr>
            <w:tcW w:w="41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7C2E4FF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b/>
                <w:bCs/>
                <w:sz w:val="20"/>
                <w:szCs w:val="20"/>
              </w:rPr>
              <w:t xml:space="preserve"> AAATCATTATCCTCATCAAGATTGCTTTA</w:t>
            </w:r>
            <w:r w:rsidRPr="00F112CE">
              <w:rPr>
                <w:sz w:val="20"/>
                <w:szCs w:val="20"/>
              </w:rPr>
              <w:t xml:space="preserve">TTTATGCAGATTCAGTTGCAGTT </w:t>
            </w:r>
          </w:p>
        </w:tc>
        <w:tc>
          <w:tcPr>
            <w:tcW w:w="183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AD806F2" w14:textId="77777777" w:rsidR="00D23C15" w:rsidRPr="00F112CE" w:rsidRDefault="00D23C15" w:rsidP="00120583">
            <w:pPr>
              <w:jc w:val="center"/>
              <w:rPr>
                <w:sz w:val="20"/>
                <w:szCs w:val="20"/>
              </w:rPr>
            </w:pPr>
          </w:p>
        </w:tc>
      </w:tr>
      <w:tr w:rsidR="00D23C15" w:rsidRPr="00F112CE" w14:paraId="56512248" w14:textId="77777777" w:rsidTr="00120583">
        <w:trPr>
          <w:trHeight w:val="32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C94283D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>Cs4130_Forward</w:t>
            </w:r>
          </w:p>
        </w:tc>
        <w:tc>
          <w:tcPr>
            <w:tcW w:w="41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AD88926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 xml:space="preserve">ATGTCTGTCTCCGACTC </w:t>
            </w:r>
          </w:p>
        </w:tc>
        <w:tc>
          <w:tcPr>
            <w:tcW w:w="183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0123A3F" w14:textId="77777777" w:rsidR="00D23C15" w:rsidRPr="00F112CE" w:rsidRDefault="00D23C15" w:rsidP="00120583">
            <w:pPr>
              <w:jc w:val="center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>ORF amplification</w:t>
            </w:r>
          </w:p>
        </w:tc>
      </w:tr>
      <w:tr w:rsidR="00D23C15" w:rsidRPr="00F112CE" w14:paraId="6D4EF85F" w14:textId="77777777" w:rsidTr="00120583">
        <w:trPr>
          <w:trHeight w:val="32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19D021F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>Cs4130_Reverse</w:t>
            </w:r>
          </w:p>
        </w:tc>
        <w:tc>
          <w:tcPr>
            <w:tcW w:w="41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F6717D4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 xml:space="preserve">CTAGACTTGTTCTTCATTTTGTTGT </w:t>
            </w:r>
          </w:p>
        </w:tc>
        <w:tc>
          <w:tcPr>
            <w:tcW w:w="183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10A258A" w14:textId="77777777" w:rsidR="00D23C15" w:rsidRPr="00F112CE" w:rsidRDefault="00D23C15" w:rsidP="00120583">
            <w:pPr>
              <w:jc w:val="center"/>
              <w:rPr>
                <w:sz w:val="20"/>
                <w:szCs w:val="20"/>
              </w:rPr>
            </w:pPr>
          </w:p>
        </w:tc>
      </w:tr>
      <w:tr w:rsidR="00D23C15" w:rsidRPr="00F112CE" w14:paraId="3F1FD9D0" w14:textId="77777777" w:rsidTr="00120583">
        <w:trPr>
          <w:trHeight w:val="64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99B3B2B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>Cs4130_Pr_Forward</w:t>
            </w:r>
          </w:p>
        </w:tc>
        <w:tc>
          <w:tcPr>
            <w:tcW w:w="41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3398E68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b/>
                <w:bCs/>
                <w:sz w:val="20"/>
                <w:szCs w:val="20"/>
              </w:rPr>
              <w:t>CACACACAAAAAACAGTACTTCACTAAATTTACACACAAAACAAA</w:t>
            </w:r>
            <w:r w:rsidRPr="00F112CE">
              <w:rPr>
                <w:sz w:val="20"/>
                <w:szCs w:val="20"/>
              </w:rPr>
              <w:t xml:space="preserve">ATGTCTGTCTCCGACTC </w:t>
            </w:r>
          </w:p>
        </w:tc>
        <w:tc>
          <w:tcPr>
            <w:tcW w:w="183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218DE94" w14:textId="77777777" w:rsidR="00D23C15" w:rsidRPr="00F112CE" w:rsidRDefault="00D23C15" w:rsidP="00120583">
            <w:pPr>
              <w:jc w:val="center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>pCS4130 assemble</w:t>
            </w:r>
          </w:p>
        </w:tc>
      </w:tr>
      <w:tr w:rsidR="00D23C15" w:rsidRPr="00F112CE" w14:paraId="3AE7133A" w14:textId="77777777" w:rsidTr="00120583">
        <w:trPr>
          <w:trHeight w:val="96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3F3D8C1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>Cs4130_Ter_Reverse</w:t>
            </w:r>
          </w:p>
        </w:tc>
        <w:tc>
          <w:tcPr>
            <w:tcW w:w="41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CCF35EE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b/>
                <w:bCs/>
                <w:sz w:val="20"/>
                <w:szCs w:val="20"/>
              </w:rPr>
              <w:t xml:space="preserve"> AAATCATTATCCTCATCAAGATTGCTTTAT</w:t>
            </w:r>
            <w:r w:rsidRPr="00F112CE">
              <w:rPr>
                <w:sz w:val="20"/>
                <w:szCs w:val="20"/>
              </w:rPr>
              <w:t xml:space="preserve">CTAGACTTGTTCTTCATTTTGTTG </w:t>
            </w:r>
          </w:p>
        </w:tc>
        <w:tc>
          <w:tcPr>
            <w:tcW w:w="183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454F927" w14:textId="77777777" w:rsidR="00D23C15" w:rsidRPr="00F112CE" w:rsidRDefault="00D23C15" w:rsidP="00120583">
            <w:pPr>
              <w:jc w:val="center"/>
              <w:rPr>
                <w:sz w:val="20"/>
                <w:szCs w:val="20"/>
              </w:rPr>
            </w:pPr>
          </w:p>
        </w:tc>
      </w:tr>
      <w:tr w:rsidR="00D23C15" w:rsidRPr="00F112CE" w14:paraId="0CCB938B" w14:textId="77777777" w:rsidTr="00120583">
        <w:trPr>
          <w:trHeight w:val="32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8E91728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>ITS1_Forward</w:t>
            </w:r>
          </w:p>
        </w:tc>
        <w:tc>
          <w:tcPr>
            <w:tcW w:w="41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12A110E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 xml:space="preserve">TCCGTAGGTGAACCTGCGG </w:t>
            </w:r>
          </w:p>
        </w:tc>
        <w:tc>
          <w:tcPr>
            <w:tcW w:w="183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5DD106B" w14:textId="77777777" w:rsidR="00D23C15" w:rsidRPr="00F112CE" w:rsidRDefault="00D23C15" w:rsidP="00120583">
            <w:pPr>
              <w:jc w:val="center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>Molecular identification</w:t>
            </w:r>
          </w:p>
        </w:tc>
      </w:tr>
      <w:tr w:rsidR="00D23C15" w:rsidRPr="00F112CE" w14:paraId="03ED55BB" w14:textId="77777777" w:rsidTr="00120583">
        <w:trPr>
          <w:trHeight w:val="33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8E7F796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>ITS4_Reverse</w:t>
            </w:r>
          </w:p>
        </w:tc>
        <w:tc>
          <w:tcPr>
            <w:tcW w:w="41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6122941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  <w:r w:rsidRPr="00F112CE">
              <w:rPr>
                <w:sz w:val="20"/>
                <w:szCs w:val="20"/>
              </w:rPr>
              <w:t xml:space="preserve">TCCTCCGCTTATTGATATGC </w:t>
            </w:r>
          </w:p>
        </w:tc>
        <w:tc>
          <w:tcPr>
            <w:tcW w:w="183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1C594E1" w14:textId="77777777" w:rsidR="00D23C15" w:rsidRPr="00F112CE" w:rsidRDefault="00D23C15" w:rsidP="00120583">
            <w:pPr>
              <w:jc w:val="both"/>
              <w:rPr>
                <w:sz w:val="20"/>
                <w:szCs w:val="20"/>
              </w:rPr>
            </w:pPr>
          </w:p>
        </w:tc>
      </w:tr>
    </w:tbl>
    <w:p w14:paraId="42FEA02E" w14:textId="77777777" w:rsidR="00C90665" w:rsidRDefault="00C90665" w:rsidP="00D23C15">
      <w:pPr>
        <w:jc w:val="both"/>
        <w:rPr>
          <w:rFonts w:ascii="Arial" w:hAnsi="Arial" w:cs="Arial"/>
          <w:b/>
          <w:sz w:val="24"/>
        </w:rPr>
      </w:pPr>
    </w:p>
    <w:p w14:paraId="3D53D5DC" w14:textId="77777777" w:rsidR="00D23C15" w:rsidRDefault="00D23C15" w:rsidP="00D23C15">
      <w:pPr>
        <w:jc w:val="both"/>
        <w:rPr>
          <w:rFonts w:ascii="Arial" w:hAnsi="Arial" w:cs="Arial"/>
          <w:b/>
          <w:sz w:val="24"/>
        </w:rPr>
      </w:pPr>
    </w:p>
    <w:p w14:paraId="544027E5" w14:textId="3287DBB3" w:rsidR="00C90665" w:rsidRDefault="00C90665" w:rsidP="00C90665">
      <w:pPr>
        <w:jc w:val="both"/>
        <w:rPr>
          <w:rFonts w:ascii="Arial" w:hAnsi="Arial" w:cs="Arial"/>
          <w:b/>
          <w:sz w:val="24"/>
        </w:rPr>
      </w:pPr>
    </w:p>
    <w:sectPr w:rsidR="00C906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6DB"/>
    <w:rsid w:val="00030CCC"/>
    <w:rsid w:val="000D31DF"/>
    <w:rsid w:val="00104398"/>
    <w:rsid w:val="00120583"/>
    <w:rsid w:val="0021234A"/>
    <w:rsid w:val="0025249D"/>
    <w:rsid w:val="00256F0D"/>
    <w:rsid w:val="00367A4F"/>
    <w:rsid w:val="003C1ADE"/>
    <w:rsid w:val="003D5184"/>
    <w:rsid w:val="003E623F"/>
    <w:rsid w:val="004E5180"/>
    <w:rsid w:val="004F480A"/>
    <w:rsid w:val="005451BB"/>
    <w:rsid w:val="00555E6A"/>
    <w:rsid w:val="005776DB"/>
    <w:rsid w:val="00583626"/>
    <w:rsid w:val="00607965"/>
    <w:rsid w:val="006316DD"/>
    <w:rsid w:val="00661A24"/>
    <w:rsid w:val="007103C7"/>
    <w:rsid w:val="007477C4"/>
    <w:rsid w:val="00770612"/>
    <w:rsid w:val="007B23DD"/>
    <w:rsid w:val="007B7161"/>
    <w:rsid w:val="008432A2"/>
    <w:rsid w:val="00861206"/>
    <w:rsid w:val="008B61C0"/>
    <w:rsid w:val="009036E6"/>
    <w:rsid w:val="00920C07"/>
    <w:rsid w:val="009B681A"/>
    <w:rsid w:val="00A43285"/>
    <w:rsid w:val="00AB57F2"/>
    <w:rsid w:val="00AC2D4D"/>
    <w:rsid w:val="00B01711"/>
    <w:rsid w:val="00B278E2"/>
    <w:rsid w:val="00B976B8"/>
    <w:rsid w:val="00BF5456"/>
    <w:rsid w:val="00C0626B"/>
    <w:rsid w:val="00C4274C"/>
    <w:rsid w:val="00C90665"/>
    <w:rsid w:val="00CA184E"/>
    <w:rsid w:val="00CB4DE0"/>
    <w:rsid w:val="00D23C15"/>
    <w:rsid w:val="00D86CE0"/>
    <w:rsid w:val="00DF069A"/>
    <w:rsid w:val="00E51711"/>
    <w:rsid w:val="00EB761E"/>
    <w:rsid w:val="00F112CE"/>
    <w:rsid w:val="00FA49E5"/>
    <w:rsid w:val="00FD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1FA9E"/>
  <w15:chartTrackingRefBased/>
  <w15:docId w15:val="{E6693C5B-CCB4-4DDB-BC87-161DC1576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6DB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776DB"/>
    <w:pPr>
      <w:spacing w:after="0" w:line="240" w:lineRule="auto"/>
    </w:pPr>
    <w:rPr>
      <w:rFonts w:ascii="Arial" w:eastAsiaTheme="minorEastAsia" w:hAnsi="Arial" w:cs="Arial"/>
      <w:color w:val="26262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7B23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B23DD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8432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Hyperlink">
    <w:name w:val="Hyperlink"/>
    <w:basedOn w:val="Fontepargpadro"/>
    <w:uiPriority w:val="99"/>
    <w:unhideWhenUsed/>
    <w:rsid w:val="005451BB"/>
    <w:rPr>
      <w:color w:val="0563C1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8B61C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B61C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B61C0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B61C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B61C0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5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49DF30-8917-4F06-8472-91B4D9B880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222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vrst@gmail.com</dc:creator>
  <cp:keywords/>
  <dc:description/>
  <cp:lastModifiedBy>leandrovrst@gmail.com</cp:lastModifiedBy>
  <cp:revision>35</cp:revision>
  <dcterms:created xsi:type="dcterms:W3CDTF">2020-01-13T14:59:00Z</dcterms:created>
  <dcterms:modified xsi:type="dcterms:W3CDTF">2020-08-10T16:31:00Z</dcterms:modified>
</cp:coreProperties>
</file>